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DBBBE" w14:textId="41F54488" w:rsidR="00470588" w:rsidRPr="00C6229E" w:rsidRDefault="00470588" w:rsidP="00470588">
      <w:pPr>
        <w:spacing w:line="360" w:lineRule="auto"/>
        <w:rPr>
          <w:rFonts w:ascii="Times New Roman" w:eastAsia="Arial Unicode MS" w:hAnsi="Times New Roman"/>
          <w:kern w:val="0"/>
          <w:sz w:val="24"/>
          <w:szCs w:val="24"/>
          <w:shd w:val="clear" w:color="auto" w:fill="FFFFFF"/>
        </w:rPr>
      </w:pPr>
      <w:r w:rsidRPr="00C6229E">
        <w:rPr>
          <w:rFonts w:ascii="Times New Roman" w:eastAsia="Arial Unicode MS" w:hAnsi="Times New Roman"/>
          <w:b/>
          <w:kern w:val="0"/>
          <w:sz w:val="24"/>
          <w:szCs w:val="24"/>
          <w:shd w:val="clear" w:color="auto" w:fill="FFFFFF"/>
        </w:rPr>
        <w:t xml:space="preserve">Additional file </w:t>
      </w:r>
      <w:r w:rsidR="00C6300B">
        <w:rPr>
          <w:rFonts w:ascii="Times New Roman" w:eastAsia="Arial Unicode MS" w:hAnsi="Times New Roman"/>
          <w:b/>
          <w:kern w:val="0"/>
          <w:sz w:val="24"/>
          <w:szCs w:val="24"/>
          <w:shd w:val="clear" w:color="auto" w:fill="FFFFFF"/>
        </w:rPr>
        <w:t>4</w:t>
      </w:r>
      <w:r w:rsidRPr="00C6229E">
        <w:rPr>
          <w:rFonts w:ascii="Times New Roman" w:eastAsia="Arial Unicode MS" w:hAnsi="Times New Roman" w:hint="eastAsia"/>
          <w:b/>
          <w:kern w:val="0"/>
          <w:sz w:val="24"/>
          <w:szCs w:val="24"/>
          <w:shd w:val="clear" w:color="auto" w:fill="FFFFFF"/>
        </w:rPr>
        <w:t>.</w:t>
      </w:r>
      <w:r>
        <w:rPr>
          <w:rFonts w:ascii="Times New Roman" w:eastAsia="Arial Unicode MS" w:hAnsi="Times New Roman"/>
          <w:b/>
          <w:kern w:val="0"/>
          <w:sz w:val="24"/>
          <w:szCs w:val="24"/>
          <w:shd w:val="clear" w:color="auto" w:fill="FFFFFF"/>
        </w:rPr>
        <w:t xml:space="preserve"> </w:t>
      </w:r>
      <w:r w:rsidRPr="00E7322F">
        <w:rPr>
          <w:rFonts w:ascii="Times New Roman" w:eastAsia="Arial Unicode MS" w:hAnsi="Times New Roman"/>
          <w:b/>
          <w:kern w:val="0"/>
          <w:sz w:val="24"/>
          <w:szCs w:val="24"/>
          <w:shd w:val="clear" w:color="auto" w:fill="FFFFFF"/>
        </w:rPr>
        <w:t xml:space="preserve">The genes number and </w:t>
      </w:r>
      <w:r w:rsidRPr="00E7322F">
        <w:rPr>
          <w:rFonts w:ascii="Times New Roman" w:eastAsia="Arial Unicode MS" w:hAnsi="Times New Roman"/>
          <w:b/>
          <w:i/>
          <w:kern w:val="0"/>
          <w:sz w:val="24"/>
          <w:szCs w:val="24"/>
          <w:shd w:val="clear" w:color="auto" w:fill="FFFFFF"/>
        </w:rPr>
        <w:t xml:space="preserve">P </w:t>
      </w:r>
      <w:r w:rsidRPr="00E7322F">
        <w:rPr>
          <w:rFonts w:ascii="Times New Roman" w:eastAsia="Arial Unicode MS" w:hAnsi="Times New Roman"/>
          <w:b/>
          <w:kern w:val="0"/>
          <w:sz w:val="24"/>
          <w:szCs w:val="24"/>
          <w:shd w:val="clear" w:color="auto" w:fill="FFFFFF"/>
        </w:rPr>
        <w:t>value of pathways</w:t>
      </w:r>
      <w:r w:rsidRPr="00E7322F">
        <w:rPr>
          <w:rFonts w:eastAsia="Arial Unicode MS"/>
          <w:b/>
          <w:kern w:val="0"/>
          <w:shd w:val="clear" w:color="auto" w:fill="FFFFFF"/>
        </w:rPr>
        <w:t xml:space="preserve"> </w:t>
      </w:r>
      <w:r w:rsidRPr="00E7322F">
        <w:rPr>
          <w:rFonts w:ascii="Times New Roman" w:eastAsia="Arial Unicode MS" w:hAnsi="Times New Roman"/>
          <w:b/>
          <w:kern w:val="0"/>
          <w:sz w:val="24"/>
          <w:szCs w:val="24"/>
        </w:rPr>
        <w:t>which target genes for differentially expressed miRNAs between anestrus an</w:t>
      </w:r>
      <w:r w:rsidRPr="00E7322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d breeding season</w:t>
      </w:r>
      <w:r w:rsidRPr="00E7322F">
        <w:rPr>
          <w:rStyle w:val="simple"/>
          <w:rFonts w:ascii="Times New Roman" w:hAnsi="Times New Roman"/>
          <w:b/>
          <w:bCs/>
          <w:sz w:val="24"/>
          <w:szCs w:val="24"/>
        </w:rPr>
        <w:t xml:space="preserve"> enriched</w:t>
      </w:r>
      <w:r w:rsidRPr="00E7322F">
        <w:rPr>
          <w:rFonts w:ascii="Times New Roman" w:eastAsia="Arial Unicode MS" w:hAnsi="Times New Roman"/>
          <w:b/>
          <w:kern w:val="0"/>
          <w:sz w:val="24"/>
          <w:szCs w:val="24"/>
        </w:rPr>
        <w:t xml:space="preserve"> in</w:t>
      </w:r>
      <w:r w:rsidRPr="00E7322F">
        <w:rPr>
          <w:rStyle w:val="simple"/>
          <w:rFonts w:ascii="Times New Roman" w:hAnsi="Times New Roman"/>
          <w:b/>
          <w:bCs/>
          <w:sz w:val="24"/>
          <w:szCs w:val="24"/>
        </w:rPr>
        <w:t>.</w:t>
      </w:r>
    </w:p>
    <w:p w14:paraId="1C747C89" w14:textId="3BDA655E" w:rsidR="00470588" w:rsidRDefault="00470588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28"/>
        <w:gridCol w:w="1595"/>
        <w:gridCol w:w="1189"/>
        <w:gridCol w:w="1694"/>
      </w:tblGrid>
      <w:tr w:rsidR="00C11291" w:rsidRPr="00470588" w14:paraId="370BC23B" w14:textId="77777777" w:rsidTr="00C6300B">
        <w:trPr>
          <w:trHeight w:val="285"/>
          <w:jc w:val="center"/>
        </w:trPr>
        <w:tc>
          <w:tcPr>
            <w:tcW w:w="23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8DB2" w14:textId="05F6A0C0" w:rsidR="00C11291" w:rsidRPr="00470588" w:rsidRDefault="00C11291" w:rsidP="004705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wa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1AEF" w14:textId="77777777" w:rsidR="00077BB0" w:rsidRDefault="00C11291" w:rsidP="004705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Genes </w:t>
            </w:r>
          </w:p>
          <w:p w14:paraId="07BE9399" w14:textId="6BF78C7A" w:rsidR="00C11291" w:rsidRPr="00470588" w:rsidRDefault="00C11291" w:rsidP="004705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5397FB" w14:textId="099D1ED9" w:rsidR="00C11291" w:rsidRPr="00470588" w:rsidRDefault="00C11291" w:rsidP="004705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E</w:t>
            </w:r>
            <w:r w:rsidRPr="004705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Genes number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1552" w14:textId="0856B467" w:rsidR="00C11291" w:rsidRPr="00470588" w:rsidRDefault="00C11291" w:rsidP="004705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 xml:space="preserve"> </w:t>
            </w:r>
            <w:r w:rsidRPr="004705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C11291" w:rsidRPr="00470588" w14:paraId="7591B154" w14:textId="77777777" w:rsidTr="00252FEB">
        <w:trPr>
          <w:trHeight w:val="315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2A4C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ndocytosi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8FC8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D6BF" w14:textId="0B66488B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441" w14:textId="7EFA3360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11</w:t>
            </w:r>
          </w:p>
        </w:tc>
        <w:bookmarkStart w:id="0" w:name="_GoBack"/>
        <w:bookmarkEnd w:id="0"/>
      </w:tr>
      <w:tr w:rsidR="00C11291" w:rsidRPr="00470588" w14:paraId="26453FCD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DD0C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Axon guidanc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072D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EEBF" w14:textId="6DF9BF54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1FE4" w14:textId="78E83FEA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0</w:t>
            </w:r>
          </w:p>
        </w:tc>
      </w:tr>
      <w:tr w:rsidR="00C11291" w:rsidRPr="00470588" w14:paraId="59A1488F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6A5F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A29E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B6FF" w14:textId="212DFA9F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4A6" w14:textId="031BB6E2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09</w:t>
            </w:r>
          </w:p>
        </w:tc>
      </w:tr>
      <w:tr w:rsidR="00C11291" w:rsidRPr="00470588" w14:paraId="1C067E9A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714A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Vascular smooth muscle contrac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778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C46F" w14:textId="7BF45809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BA4A" w14:textId="15D03123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E-07</w:t>
            </w:r>
          </w:p>
        </w:tc>
      </w:tr>
      <w:tr w:rsidR="00C11291" w:rsidRPr="00470588" w14:paraId="3F4F3170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ABFE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Dopaminergic synaps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0525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2CBB2" w14:textId="67E24CE6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1610" w14:textId="7EF1C36B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6</w:t>
            </w:r>
          </w:p>
        </w:tc>
      </w:tr>
      <w:tr w:rsidR="00C11291" w:rsidRPr="00470588" w14:paraId="29CAB3E5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766B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Oxytocin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D3D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E068" w14:textId="6FAD08AA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D6D1" w14:textId="66AD2DD3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-05</w:t>
            </w:r>
          </w:p>
        </w:tc>
      </w:tr>
      <w:tr w:rsidR="00C11291" w:rsidRPr="00470588" w14:paraId="3FCE217B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12DC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460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5F0B" w14:textId="5C325E4A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AA4" w14:textId="2184A6B6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</w:t>
            </w:r>
          </w:p>
        </w:tc>
      </w:tr>
      <w:tr w:rsidR="00C11291" w:rsidRPr="00470588" w14:paraId="06C0976D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599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73A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7312" w14:textId="13581287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AF9" w14:textId="04D71B6A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4</w:t>
            </w:r>
          </w:p>
        </w:tc>
      </w:tr>
      <w:tr w:rsidR="00C11291" w:rsidRPr="00470588" w14:paraId="3DA90F41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0DA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Synaptic vesicle cycl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E42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6A62D" w14:textId="34CB901F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DD7E" w14:textId="75A250E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5</w:t>
            </w:r>
          </w:p>
        </w:tc>
      </w:tr>
      <w:tr w:rsidR="00C11291" w:rsidRPr="00470588" w14:paraId="3F83B445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A58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19E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2DC0" w14:textId="0064CF41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7776" w14:textId="6D21FAB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6</w:t>
            </w:r>
          </w:p>
        </w:tc>
      </w:tr>
      <w:tr w:rsidR="00C11291" w:rsidRPr="00470588" w14:paraId="72579A74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A311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ap1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A183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5BDB" w14:textId="366FA9DC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C5E" w14:textId="4193EE8D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3</w:t>
            </w:r>
          </w:p>
        </w:tc>
      </w:tr>
      <w:tr w:rsidR="00C11291" w:rsidRPr="00470588" w14:paraId="6735A6E7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8D9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951A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1360" w14:textId="74D42E11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019" w14:textId="4457C915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2</w:t>
            </w:r>
          </w:p>
        </w:tc>
      </w:tr>
      <w:tr w:rsidR="00C11291" w:rsidRPr="00470588" w14:paraId="795659D8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220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ippo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BFD0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2F769" w14:textId="0AF845E7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4C28" w14:textId="41564788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3</w:t>
            </w:r>
          </w:p>
        </w:tc>
      </w:tr>
      <w:tr w:rsidR="00C11291" w:rsidRPr="00470588" w14:paraId="71B1C421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9FF8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A12C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10FE" w14:textId="719E6EFB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1AE" w14:textId="5ADA4A2A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</w:t>
            </w:r>
          </w:p>
        </w:tc>
      </w:tr>
      <w:tr w:rsidR="00C11291" w:rsidRPr="00470588" w14:paraId="25BFAFD4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C39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alcium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5D19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2E13" w14:textId="661478A2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727B" w14:textId="7E048AAE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5</w:t>
            </w:r>
          </w:p>
        </w:tc>
      </w:tr>
      <w:tr w:rsidR="00C11291" w:rsidRPr="00470588" w14:paraId="47CAAED0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50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Wnt</w:t>
            </w:r>
            <w:proofErr w:type="spellEnd"/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 xml:space="preserve">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C205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315B0" w14:textId="3A64DCF5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20EB" w14:textId="057941EF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88</w:t>
            </w:r>
          </w:p>
        </w:tc>
      </w:tr>
      <w:tr w:rsidR="00C11291" w:rsidRPr="00470588" w14:paraId="47C0C9FA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A6D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51C5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6E47" w14:textId="4A7D7161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DB2B" w14:textId="7DC3CCB0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59</w:t>
            </w:r>
          </w:p>
        </w:tc>
      </w:tr>
      <w:tr w:rsidR="00C11291" w:rsidRPr="00470588" w14:paraId="34330DDB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4EFE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cGMP - PKG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194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BD31D" w14:textId="49736FED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34C" w14:textId="4EE37AD3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67</w:t>
            </w:r>
          </w:p>
        </w:tc>
      </w:tr>
      <w:tr w:rsidR="00C11291" w:rsidRPr="00470588" w14:paraId="13D83D1E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5CD5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1BCA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213B" w14:textId="6C99C132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E800" w14:textId="7D0EA692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98</w:t>
            </w:r>
          </w:p>
        </w:tc>
      </w:tr>
      <w:tr w:rsidR="00C11291" w:rsidRPr="00470588" w14:paraId="0477AA8B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57B3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GABAergic synaps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69E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1100" w14:textId="61957CCB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E69B" w14:textId="7D1CA760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12</w:t>
            </w:r>
          </w:p>
        </w:tc>
      </w:tr>
      <w:tr w:rsidR="00C11291" w:rsidRPr="00470588" w14:paraId="365E12EC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4EFD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hototransduction - fl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E77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400D" w14:textId="3EE16BA9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2D21" w14:textId="00EF020C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54</w:t>
            </w:r>
          </w:p>
        </w:tc>
      </w:tr>
      <w:tr w:rsidR="00C11291" w:rsidRPr="00470588" w14:paraId="18589A97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A998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hototransduc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1F76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546F" w14:textId="68EC0C28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B348" w14:textId="455C2DAE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48</w:t>
            </w:r>
          </w:p>
        </w:tc>
      </w:tr>
      <w:tr w:rsidR="00C11291" w:rsidRPr="00470588" w14:paraId="494C4412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46A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HIF-1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7C09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913D" w14:textId="429B4B99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2E2D" w14:textId="57211990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13</w:t>
            </w:r>
          </w:p>
        </w:tc>
      </w:tr>
      <w:tr w:rsidR="00C11291" w:rsidRPr="00470588" w14:paraId="0A43E113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4A9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95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14F1" w14:textId="5AB00A17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F72A" w14:textId="1476A888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98</w:t>
            </w:r>
          </w:p>
        </w:tc>
      </w:tr>
      <w:tr w:rsidR="00C11291" w:rsidRPr="00470588" w14:paraId="0EB341E9" w14:textId="77777777" w:rsidTr="00252FE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4F12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Estrogen signaling pathway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5615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3BE8" w14:textId="2E800892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6BA" w14:textId="612C297B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35</w:t>
            </w:r>
          </w:p>
        </w:tc>
      </w:tr>
      <w:tr w:rsidR="00C11291" w:rsidRPr="00470588" w14:paraId="54387798" w14:textId="77777777" w:rsidTr="00C6300B">
        <w:trPr>
          <w:trHeight w:val="300"/>
          <w:jc w:val="center"/>
        </w:trPr>
        <w:tc>
          <w:tcPr>
            <w:tcW w:w="23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2DF0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</w:rPr>
              <w:t>Ubiquitin mediated proteolysis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2FCB1" w14:textId="77777777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DA43E" w14:textId="00D59851" w:rsidR="00C11291" w:rsidRPr="00C11291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1291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0E76" w14:textId="19472686" w:rsidR="00C11291" w:rsidRPr="00470588" w:rsidRDefault="00C11291" w:rsidP="00C112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705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0</w:t>
            </w:r>
          </w:p>
        </w:tc>
      </w:tr>
    </w:tbl>
    <w:p w14:paraId="446F9992" w14:textId="77777777" w:rsidR="00470588" w:rsidRPr="00470588" w:rsidRDefault="00470588"/>
    <w:sectPr w:rsidR="00470588" w:rsidRPr="00470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DF38C" w14:textId="77777777" w:rsidR="00C669E7" w:rsidRDefault="00C669E7" w:rsidP="00470588">
      <w:r>
        <w:separator/>
      </w:r>
    </w:p>
  </w:endnote>
  <w:endnote w:type="continuationSeparator" w:id="0">
    <w:p w14:paraId="724A01DA" w14:textId="77777777" w:rsidR="00C669E7" w:rsidRDefault="00C669E7" w:rsidP="00470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D6996" w14:textId="77777777" w:rsidR="00C669E7" w:rsidRDefault="00C669E7" w:rsidP="00470588">
      <w:r>
        <w:separator/>
      </w:r>
    </w:p>
  </w:footnote>
  <w:footnote w:type="continuationSeparator" w:id="0">
    <w:p w14:paraId="1A520A2A" w14:textId="77777777" w:rsidR="00C669E7" w:rsidRDefault="00C669E7" w:rsidP="00470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03D"/>
    <w:rsid w:val="00077BB0"/>
    <w:rsid w:val="00142DCE"/>
    <w:rsid w:val="00470588"/>
    <w:rsid w:val="008B5951"/>
    <w:rsid w:val="00AD103D"/>
    <w:rsid w:val="00C11291"/>
    <w:rsid w:val="00C20E38"/>
    <w:rsid w:val="00C6300B"/>
    <w:rsid w:val="00C669E7"/>
    <w:rsid w:val="00E7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20F1D6"/>
  <w15:chartTrackingRefBased/>
  <w15:docId w15:val="{A2F0610C-CBB3-49BC-961C-663F9732A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5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588"/>
    <w:rPr>
      <w:sz w:val="18"/>
      <w:szCs w:val="18"/>
    </w:rPr>
  </w:style>
  <w:style w:type="character" w:customStyle="1" w:styleId="simple">
    <w:name w:val="simple"/>
    <w:basedOn w:val="a0"/>
    <w:uiPriority w:val="99"/>
    <w:rsid w:val="0047058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44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n</dc:creator>
  <cp:keywords/>
  <dc:description/>
  <cp:lastModifiedBy>admin</cp:lastModifiedBy>
  <cp:revision>6</cp:revision>
  <dcterms:created xsi:type="dcterms:W3CDTF">2020-12-18T04:01:00Z</dcterms:created>
  <dcterms:modified xsi:type="dcterms:W3CDTF">2021-03-10T15:22:00Z</dcterms:modified>
</cp:coreProperties>
</file>